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49386" w14:textId="7210EEF4" w:rsidR="00ED099F" w:rsidRDefault="00ED099F" w:rsidP="00ED099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81AC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ighlights</w:t>
      </w:r>
    </w:p>
    <w:p w14:paraId="3BDBCFCE" w14:textId="77777777" w:rsidR="00B14E85" w:rsidRPr="00B14E85" w:rsidRDefault="00B14E85" w:rsidP="00ED099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3EC3744" w14:textId="48F386DD" w:rsidR="00B14E85" w:rsidRPr="00B14E85" w:rsidRDefault="00B14E85" w:rsidP="002C7E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14E85">
        <w:rPr>
          <w:rFonts w:ascii="Times New Roman" w:hAnsi="Times New Roman" w:cs="Times New Roman"/>
          <w:sz w:val="24"/>
          <w:szCs w:val="24"/>
          <w:shd w:val="clear" w:color="auto" w:fill="FFFFFF"/>
        </w:rPr>
        <w:t>Father-to-daughter transmission in OTC</w:t>
      </w:r>
      <w:r w:rsidR="006D78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</w:t>
      </w:r>
      <w:r w:rsidR="006B69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 underestimated pattern of inheritance </w:t>
      </w:r>
    </w:p>
    <w:p w14:paraId="4218855A" w14:textId="278149C3" w:rsidR="006D784B" w:rsidRPr="006D784B" w:rsidRDefault="006D784B" w:rsidP="002C7E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evere</w:t>
      </w:r>
      <w:r w:rsidRPr="00B14E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14E85">
        <w:rPr>
          <w:rFonts w:ascii="Times New Roman" w:hAnsi="Times New Roman" w:cs="Times New Roman"/>
          <w:sz w:val="24"/>
          <w:szCs w:val="24"/>
          <w:shd w:val="clear" w:color="auto" w:fill="FFFFFF"/>
        </w:rPr>
        <w:t>hyperammoniemic</w:t>
      </w:r>
      <w:proofErr w:type="spellEnd"/>
      <w:r w:rsidRPr="00B14E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pisodes occur in </w:t>
      </w:r>
      <w:r w:rsidR="00A74D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te-onset OTC </w:t>
      </w:r>
      <w:r w:rsidR="006B69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dult </w:t>
      </w:r>
      <w:r w:rsidRPr="00B14E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les and females </w:t>
      </w:r>
    </w:p>
    <w:p w14:paraId="028F9FC0" w14:textId="24764ED8" w:rsidR="002C7E8C" w:rsidRPr="002C7E8C" w:rsidRDefault="002C7E8C" w:rsidP="002C7E8C">
      <w:pPr>
        <w:pStyle w:val="ListParagraph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C7E8C">
        <w:rPr>
          <w:rFonts w:ascii="Times New Roman" w:hAnsi="Times New Roman" w:cs="Times New Roman"/>
          <w:sz w:val="24"/>
          <w:szCs w:val="24"/>
          <w:shd w:val="clear" w:color="auto" w:fill="FFFFFF"/>
        </w:rPr>
        <w:t>Paternal OTC inheritance is relevant for genetic counselling 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C7E8C">
        <w:rPr>
          <w:rFonts w:ascii="Times New Roman" w:hAnsi="Times New Roman" w:cs="Times New Roman"/>
          <w:sz w:val="24"/>
          <w:szCs w:val="24"/>
          <w:shd w:val="clear" w:color="auto" w:fill="FFFFFF"/>
        </w:rPr>
        <w:t>risk of recurrence</w:t>
      </w:r>
    </w:p>
    <w:sectPr w:rsidR="002C7E8C" w:rsidRPr="002C7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4AC55" w14:textId="77777777" w:rsidR="00AC2898" w:rsidRDefault="00AC2898" w:rsidP="005C56E9">
      <w:pPr>
        <w:spacing w:after="0" w:line="240" w:lineRule="auto"/>
      </w:pPr>
      <w:r>
        <w:separator/>
      </w:r>
    </w:p>
  </w:endnote>
  <w:endnote w:type="continuationSeparator" w:id="0">
    <w:p w14:paraId="375385BD" w14:textId="77777777" w:rsidR="00AC2898" w:rsidRDefault="00AC2898" w:rsidP="005C5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9BAC3" w14:textId="77777777" w:rsidR="00AC2898" w:rsidRDefault="00AC2898" w:rsidP="005C56E9">
      <w:pPr>
        <w:spacing w:after="0" w:line="240" w:lineRule="auto"/>
      </w:pPr>
      <w:r>
        <w:separator/>
      </w:r>
    </w:p>
  </w:footnote>
  <w:footnote w:type="continuationSeparator" w:id="0">
    <w:p w14:paraId="4E9A6CAC" w14:textId="77777777" w:rsidR="00AC2898" w:rsidRDefault="00AC2898" w:rsidP="005C5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E79A8"/>
    <w:multiLevelType w:val="hybridMultilevel"/>
    <w:tmpl w:val="D4348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350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620"/>
    <w:rsid w:val="00002E1C"/>
    <w:rsid w:val="001A60A3"/>
    <w:rsid w:val="002C7E8C"/>
    <w:rsid w:val="003B02F6"/>
    <w:rsid w:val="00432C7B"/>
    <w:rsid w:val="00513926"/>
    <w:rsid w:val="00552859"/>
    <w:rsid w:val="005A4278"/>
    <w:rsid w:val="005C56E9"/>
    <w:rsid w:val="006B6979"/>
    <w:rsid w:val="006D784B"/>
    <w:rsid w:val="00725541"/>
    <w:rsid w:val="00732707"/>
    <w:rsid w:val="007554AD"/>
    <w:rsid w:val="00971620"/>
    <w:rsid w:val="00A42562"/>
    <w:rsid w:val="00A74DE7"/>
    <w:rsid w:val="00A81ACB"/>
    <w:rsid w:val="00AB0BE0"/>
    <w:rsid w:val="00AC2898"/>
    <w:rsid w:val="00B14E85"/>
    <w:rsid w:val="00ED099F"/>
    <w:rsid w:val="00F51C59"/>
    <w:rsid w:val="00F8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CCEDE"/>
  <w15:chartTrackingRefBased/>
  <w15:docId w15:val="{9CAA6B3F-D46A-40F3-8594-053B163B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E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56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6E9"/>
  </w:style>
  <w:style w:type="paragraph" w:styleId="Footer">
    <w:name w:val="footer"/>
    <w:basedOn w:val="Normal"/>
    <w:link w:val="FooterChar"/>
    <w:uiPriority w:val="99"/>
    <w:unhideWhenUsed/>
    <w:rsid w:val="005C56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3</Words>
  <Characters>228</Characters>
  <Application>Microsoft Office Word</Application>
  <DocSecurity>0</DocSecurity>
  <Lines>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Barbara</dc:creator>
  <cp:keywords/>
  <dc:description/>
  <cp:lastModifiedBy>Siri Barbara</cp:lastModifiedBy>
  <cp:revision>24</cp:revision>
  <dcterms:created xsi:type="dcterms:W3CDTF">2023-04-04T16:27:00Z</dcterms:created>
  <dcterms:modified xsi:type="dcterms:W3CDTF">2023-04-09T06:45:00Z</dcterms:modified>
</cp:coreProperties>
</file>